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685ADE" w14:textId="77777777" w:rsidR="00220222" w:rsidRPr="00474526" w:rsidRDefault="00220222" w:rsidP="00220222">
      <w:pPr>
        <w:jc w:val="both"/>
        <w:rPr>
          <w:rFonts w:ascii="Times" w:hAnsi="Times" w:cs="Arial"/>
          <w:color w:val="000000" w:themeColor="text1"/>
          <w:sz w:val="36"/>
          <w:szCs w:val="36"/>
          <w:shd w:val="clear" w:color="auto" w:fill="FFFFFF"/>
          <w:lang w:val="nl-NL"/>
        </w:rPr>
      </w:pPr>
    </w:p>
    <w:p w14:paraId="2E5FEB06" w14:textId="0524DE1C" w:rsidR="00FF2C27" w:rsidRPr="00814DEE" w:rsidRDefault="00FF2C27" w:rsidP="00FF2C27">
      <w:pPr>
        <w:widowControl w:val="0"/>
        <w:autoSpaceDE w:val="0"/>
        <w:autoSpaceDN w:val="0"/>
        <w:adjustRightInd w:val="0"/>
        <w:rPr>
          <w:b/>
        </w:rPr>
      </w:pPr>
      <w:bookmarkStart w:id="0" w:name="_GoBack"/>
      <w:bookmarkEnd w:id="0"/>
      <w:r>
        <w:rPr>
          <w:b/>
        </w:rPr>
        <w:t>S1 Table</w:t>
      </w:r>
      <w:r w:rsidRPr="00814DEE">
        <w:rPr>
          <w:b/>
        </w:rPr>
        <w:t>: Hedonic Well-being, base model, OLS cross-section by wave</w:t>
      </w:r>
    </w:p>
    <w:tbl>
      <w:tblPr>
        <w:tblW w:w="12863" w:type="dxa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20"/>
        <w:gridCol w:w="1217"/>
        <w:gridCol w:w="1218"/>
        <w:gridCol w:w="1218"/>
        <w:gridCol w:w="1218"/>
        <w:gridCol w:w="1218"/>
        <w:gridCol w:w="1218"/>
        <w:gridCol w:w="1218"/>
        <w:gridCol w:w="1218"/>
      </w:tblGrid>
      <w:tr w:rsidR="00FF2C27" w:rsidRPr="009D2C2A" w14:paraId="6C7ADFD2" w14:textId="77777777" w:rsidTr="00883354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C801DF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03FCA6CD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Pre-</w:t>
            </w:r>
            <w:r>
              <w:t>Covid-19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0E97B15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>
              <w:t>Covid-19</w:t>
            </w:r>
          </w:p>
        </w:tc>
      </w:tr>
      <w:tr w:rsidR="00FF2C27" w:rsidRPr="009D2C2A" w14:paraId="78BE1094" w14:textId="77777777" w:rsidTr="00883354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E9623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6AAE2D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A8E36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28548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5B3EEF9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187B6BEC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E8094F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BA0DF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B696A4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4</w:t>
            </w:r>
          </w:p>
        </w:tc>
      </w:tr>
      <w:tr w:rsidR="00FF2C27" w:rsidRPr="009D2C2A" w14:paraId="65A2D2F2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EF97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56C9A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41B0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D8F2C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DA444F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B3C74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AF8F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F13B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465D1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FF2C27" w:rsidRPr="009D2C2A" w14:paraId="402C1794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38DD1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Neighbourhood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4671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5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3A0DF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5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F3174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5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8E99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496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5ED0B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6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398C2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9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3B8B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8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12102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-0.599***</w:t>
            </w:r>
          </w:p>
        </w:tc>
      </w:tr>
      <w:tr w:rsidR="00FF2C27" w:rsidRPr="009D2C2A" w14:paraId="2B31679F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1580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B583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41511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8F3E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1F71A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188F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07AD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587C2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60EC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152)</w:t>
            </w:r>
          </w:p>
        </w:tc>
      </w:tr>
      <w:tr w:rsidR="00FF2C27" w:rsidRPr="009D2C2A" w14:paraId="6736315C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10040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367A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6.2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C215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5.9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734B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5.8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8DEF80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5.695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29E2FA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4.6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59D1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4.5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8300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4.4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770FC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25.191***</w:t>
            </w:r>
          </w:p>
        </w:tc>
      </w:tr>
      <w:tr w:rsidR="00FF2C27" w:rsidRPr="009D2C2A" w14:paraId="3024D918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09102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7B380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DEAB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1AD8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A8EA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0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F4D2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F724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03F4C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92C4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(0.123)</w:t>
            </w:r>
          </w:p>
        </w:tc>
      </w:tr>
      <w:tr w:rsidR="00FF2C27" w:rsidRPr="009D2C2A" w14:paraId="56C6E61B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928C4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D9FC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74E1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B960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787EC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4CDD8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9B5BA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D8DB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37E7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FF2C27" w:rsidRPr="009D2C2A" w14:paraId="7E91E55E" w14:textId="77777777" w:rsidTr="008833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67BF7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E8AA0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9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8D21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9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FF45A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9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DE52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10,92</w:t>
            </w:r>
            <w: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DF04E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8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88499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7,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3DE7D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7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B337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6,991</w:t>
            </w:r>
          </w:p>
        </w:tc>
      </w:tr>
      <w:tr w:rsidR="00FF2C27" w:rsidRPr="009D2C2A" w14:paraId="35F60067" w14:textId="77777777" w:rsidTr="00883354">
        <w:tblPrEx>
          <w:tblBorders>
            <w:bottom w:val="single" w:sz="6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194D7F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BECED6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11CF72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500AE0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29BE11A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7BB76105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11EF9B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21F1A3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3FDC60" w14:textId="77777777" w:rsidR="00FF2C27" w:rsidRPr="009D2C2A" w:rsidRDefault="00FF2C27" w:rsidP="00883354">
            <w:pPr>
              <w:widowControl w:val="0"/>
              <w:autoSpaceDE w:val="0"/>
              <w:autoSpaceDN w:val="0"/>
              <w:adjustRightInd w:val="0"/>
            </w:pPr>
            <w:r w:rsidRPr="009D2C2A">
              <w:t>0.012</w:t>
            </w:r>
          </w:p>
        </w:tc>
      </w:tr>
    </w:tbl>
    <w:p w14:paraId="397A4BBB" w14:textId="77777777" w:rsidR="00FF2C27" w:rsidRPr="00883354" w:rsidRDefault="00FF2C27" w:rsidP="00FF2C27">
      <w:pPr>
        <w:widowControl w:val="0"/>
        <w:autoSpaceDE w:val="0"/>
        <w:autoSpaceDN w:val="0"/>
        <w:adjustRightInd w:val="0"/>
        <w:rPr>
          <w:sz w:val="16"/>
          <w:szCs w:val="16"/>
        </w:rPr>
      </w:pPr>
      <w:r w:rsidRPr="00883354">
        <w:rPr>
          <w:sz w:val="16"/>
          <w:szCs w:val="16"/>
        </w:rPr>
        <w:t>Robust standard errors in parentheses. Weighted results.</w:t>
      </w:r>
      <w:r>
        <w:rPr>
          <w:sz w:val="16"/>
          <w:szCs w:val="16"/>
        </w:rPr>
        <w:t xml:space="preserve"> </w:t>
      </w:r>
      <w:r w:rsidRPr="00883354">
        <w:rPr>
          <w:sz w:val="16"/>
          <w:szCs w:val="16"/>
        </w:rPr>
        <w:t>*** p&lt;0.01, ** p&lt;0.05, * p&lt;0.1</w:t>
      </w:r>
    </w:p>
    <w:p w14:paraId="23B81662" w14:textId="77777777" w:rsidR="00FF2C27" w:rsidRPr="009D2C2A" w:rsidRDefault="00FF2C27" w:rsidP="00FF2C27">
      <w:pPr>
        <w:widowControl w:val="0"/>
        <w:autoSpaceDE w:val="0"/>
        <w:autoSpaceDN w:val="0"/>
        <w:adjustRightInd w:val="0"/>
      </w:pPr>
    </w:p>
    <w:sectPr w:rsidR="00FF2C27" w:rsidRPr="009D2C2A" w:rsidSect="00895A8F">
      <w:footerReference w:type="even" r:id="rId7"/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54CDE" w14:textId="77777777" w:rsidR="00BD7313" w:rsidRDefault="00BD7313" w:rsidP="0019076A">
      <w:r>
        <w:separator/>
      </w:r>
    </w:p>
  </w:endnote>
  <w:endnote w:type="continuationSeparator" w:id="0">
    <w:p w14:paraId="3B7E3716" w14:textId="77777777" w:rsidR="00BD7313" w:rsidRDefault="00BD7313" w:rsidP="0019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97861443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AAD02FF" w14:textId="7CF1C9C1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2EC34A9" w14:textId="77777777" w:rsidR="0019076A" w:rsidRDefault="0019076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5214596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D6A6458" w14:textId="2B3F2C8F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171325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C0CAD89" w14:textId="77777777" w:rsidR="0019076A" w:rsidRDefault="001907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F0F21" w14:textId="77777777" w:rsidR="00BD7313" w:rsidRDefault="00BD7313" w:rsidP="0019076A">
      <w:r>
        <w:separator/>
      </w:r>
    </w:p>
  </w:footnote>
  <w:footnote w:type="continuationSeparator" w:id="0">
    <w:p w14:paraId="71777BDF" w14:textId="77777777" w:rsidR="00BD7313" w:rsidRDefault="00BD7313" w:rsidP="00190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369AC"/>
    <w:multiLevelType w:val="hybridMultilevel"/>
    <w:tmpl w:val="048CD0D2"/>
    <w:lvl w:ilvl="0" w:tplc="8C4A70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7FF0"/>
    <w:multiLevelType w:val="multilevel"/>
    <w:tmpl w:val="E97E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D261A9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974ED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B2F4A"/>
    <w:multiLevelType w:val="hybridMultilevel"/>
    <w:tmpl w:val="130AB242"/>
    <w:lvl w:ilvl="0" w:tplc="EF60BEF4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C1D48"/>
    <w:multiLevelType w:val="multilevel"/>
    <w:tmpl w:val="EED06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E56A39"/>
    <w:multiLevelType w:val="hybridMultilevel"/>
    <w:tmpl w:val="D60AD546"/>
    <w:lvl w:ilvl="0" w:tplc="07301090">
      <w:start w:val="7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AE6E5B"/>
    <w:multiLevelType w:val="hybridMultilevel"/>
    <w:tmpl w:val="CA3632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A18BD"/>
    <w:multiLevelType w:val="multilevel"/>
    <w:tmpl w:val="9F3E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2D749B"/>
    <w:multiLevelType w:val="hybridMultilevel"/>
    <w:tmpl w:val="84D8D1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3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22"/>
    <w:rsid w:val="000F7736"/>
    <w:rsid w:val="00156880"/>
    <w:rsid w:val="00171325"/>
    <w:rsid w:val="0019076A"/>
    <w:rsid w:val="001C1ED7"/>
    <w:rsid w:val="00220222"/>
    <w:rsid w:val="00320B7D"/>
    <w:rsid w:val="00364208"/>
    <w:rsid w:val="004B4C57"/>
    <w:rsid w:val="0058578A"/>
    <w:rsid w:val="00607246"/>
    <w:rsid w:val="00832D06"/>
    <w:rsid w:val="00837A61"/>
    <w:rsid w:val="00895A8F"/>
    <w:rsid w:val="00902CFC"/>
    <w:rsid w:val="00BC3D46"/>
    <w:rsid w:val="00BD7313"/>
    <w:rsid w:val="00D236E3"/>
    <w:rsid w:val="00E82C03"/>
    <w:rsid w:val="00E853D8"/>
    <w:rsid w:val="00EA204F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2C48E"/>
  <w15:chartTrackingRefBased/>
  <w15:docId w15:val="{3DD0FFB3-5B7E-4991-9961-62785BA4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22022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022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Style2">
    <w:name w:val="Style2"/>
    <w:basedOn w:val="Normal"/>
    <w:qFormat/>
    <w:rsid w:val="00220222"/>
    <w:pPr>
      <w:spacing w:before="100" w:beforeAutospacing="1" w:after="100" w:afterAutospacing="1"/>
      <w:outlineLvl w:val="1"/>
    </w:pPr>
    <w:rPr>
      <w:b/>
      <w:bCs/>
      <w:sz w:val="28"/>
      <w:szCs w:val="36"/>
      <w:lang w:eastAsia="en-US"/>
    </w:rPr>
  </w:style>
  <w:style w:type="paragraph" w:styleId="Paragraphedeliste">
    <w:name w:val="List Paragraph"/>
    <w:basedOn w:val="Normal"/>
    <w:uiPriority w:val="34"/>
    <w:qFormat/>
    <w:rsid w:val="0022022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0222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0222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202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20222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2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222"/>
    <w:rPr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220222"/>
    <w:rPr>
      <w:rFonts w:eastAsiaTheme="minorEastAsia"/>
      <w:lang w:val="it-IT" w:eastAsia="it-IT"/>
    </w:rPr>
  </w:style>
  <w:style w:type="paragraph" w:styleId="Pieddepage">
    <w:name w:val="footer"/>
    <w:basedOn w:val="Normal"/>
    <w:link w:val="Pieddepag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PieddepageCar">
    <w:name w:val="Pied de page Car"/>
    <w:basedOn w:val="Policepardfaut"/>
    <w:link w:val="Pieddepage"/>
    <w:uiPriority w:val="99"/>
    <w:rsid w:val="00220222"/>
    <w:rPr>
      <w:rFonts w:eastAsiaTheme="minorEastAsia"/>
      <w:lang w:val="it-IT" w:eastAsia="it-IT"/>
    </w:rPr>
  </w:style>
  <w:style w:type="character" w:styleId="Lienhypertexte">
    <w:name w:val="Hyperlink"/>
    <w:basedOn w:val="Policepardfaut"/>
    <w:uiPriority w:val="99"/>
    <w:unhideWhenUsed/>
    <w:rsid w:val="00220222"/>
    <w:rPr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220222"/>
    <w:rPr>
      <w:rFonts w:asciiTheme="minorHAnsi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220222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semiHidden/>
    <w:unhideWhenUsed/>
    <w:rsid w:val="00220222"/>
    <w:rPr>
      <w:vertAlign w:val="superscript"/>
    </w:rPr>
  </w:style>
  <w:style w:type="table" w:styleId="Grilledutableau">
    <w:name w:val="Table Grid"/>
    <w:basedOn w:val="TableauNormal"/>
    <w:uiPriority w:val="39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ev">
    <w:name w:val="Strong"/>
    <w:basedOn w:val="Policepardfaut"/>
    <w:uiPriority w:val="22"/>
    <w:qFormat/>
    <w:rsid w:val="00220222"/>
    <w:rPr>
      <w:b/>
      <w:bCs/>
    </w:rPr>
  </w:style>
  <w:style w:type="character" w:customStyle="1" w:styleId="css-901oao">
    <w:name w:val="css-901oao"/>
    <w:basedOn w:val="Policepardfaut"/>
    <w:rsid w:val="00220222"/>
  </w:style>
  <w:style w:type="character" w:customStyle="1" w:styleId="r-18u37iz">
    <w:name w:val="r-18u37iz"/>
    <w:basedOn w:val="Policepardfaut"/>
    <w:rsid w:val="0022022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20222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22022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20222"/>
    <w:pPr>
      <w:spacing w:before="100" w:beforeAutospacing="1" w:after="100" w:afterAutospacing="1"/>
    </w:pPr>
  </w:style>
  <w:style w:type="paragraph" w:customStyle="1" w:styleId="p">
    <w:name w:val="p"/>
    <w:basedOn w:val="Normal"/>
    <w:rsid w:val="00220222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220222"/>
  </w:style>
  <w:style w:type="character" w:styleId="Lienhypertextesuivivisit">
    <w:name w:val="FollowedHyperlink"/>
    <w:basedOn w:val="Policepardfaut"/>
    <w:uiPriority w:val="99"/>
    <w:semiHidden/>
    <w:unhideWhenUsed/>
    <w:rsid w:val="00220222"/>
    <w:rPr>
      <w:color w:val="954F72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190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mi Bezzo, Franco</dc:creator>
  <cp:keywords/>
  <dc:description/>
  <cp:lastModifiedBy>Laura SILVA</cp:lastModifiedBy>
  <cp:revision>15</cp:revision>
  <dcterms:created xsi:type="dcterms:W3CDTF">2021-01-19T15:54:00Z</dcterms:created>
  <dcterms:modified xsi:type="dcterms:W3CDTF">2021-07-14T18:34:00Z</dcterms:modified>
</cp:coreProperties>
</file>